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EC6E7" w14:textId="2CB10AEC" w:rsidR="001774D8" w:rsidRPr="008A23A9" w:rsidRDefault="001774D8" w:rsidP="001C1ADD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8A23A9">
        <w:rPr>
          <w:rFonts w:ascii="Times New Roman" w:hAnsi="Times New Roman" w:cs="Times New Roman"/>
        </w:rPr>
        <w:t xml:space="preserve">Supplemental Table </w:t>
      </w:r>
      <w:r w:rsidR="007D7DD6">
        <w:rPr>
          <w:rFonts w:ascii="Times New Roman" w:hAnsi="Times New Roman" w:cs="Times New Roman"/>
        </w:rPr>
        <w:t>1</w:t>
      </w:r>
      <w:r w:rsidRPr="008A23A9">
        <w:rPr>
          <w:rFonts w:ascii="Times New Roman" w:hAnsi="Times New Roman" w:cs="Times New Roman"/>
        </w:rPr>
        <w:t xml:space="preserve">. ICD-10 Codes for </w:t>
      </w:r>
      <w:r w:rsidR="007D7DD6">
        <w:rPr>
          <w:rFonts w:ascii="Times New Roman" w:hAnsi="Times New Roman" w:cs="Times New Roman"/>
        </w:rPr>
        <w:t>Comorbidities</w:t>
      </w:r>
      <w:r w:rsidR="0087542B">
        <w:rPr>
          <w:rFonts w:ascii="Times New Roman" w:hAnsi="Times New Roman" w:cs="Times New Roman"/>
        </w:rPr>
        <w:br/>
      </w:r>
    </w:p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1710"/>
        <w:gridCol w:w="6750"/>
      </w:tblGrid>
      <w:tr w:rsidR="008A23A9" w:rsidRPr="008A23A9" w14:paraId="74D8A5B8" w14:textId="77777777" w:rsidTr="003D415C">
        <w:tc>
          <w:tcPr>
            <w:tcW w:w="8460" w:type="dxa"/>
            <w:gridSpan w:val="2"/>
          </w:tcPr>
          <w:p w14:paraId="1071B27A" w14:textId="61459B56" w:rsidR="008A23A9" w:rsidRPr="008A23A9" w:rsidRDefault="000D2608" w:rsidP="001C1ADD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Kidney Disease</w:t>
            </w:r>
          </w:p>
        </w:tc>
      </w:tr>
      <w:tr w:rsidR="001C1ADD" w:rsidRPr="008A23A9" w14:paraId="13CA6841" w14:textId="77777777" w:rsidTr="006B6DB6">
        <w:tc>
          <w:tcPr>
            <w:tcW w:w="1710" w:type="dxa"/>
          </w:tcPr>
          <w:p w14:paraId="365A74E9" w14:textId="1753BA8D" w:rsidR="001C1ADD" w:rsidRPr="008A23A9" w:rsidRDefault="001C1ADD" w:rsidP="001C1ADD">
            <w:pPr>
              <w:contextualSpacing/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>ICD</w:t>
            </w:r>
            <w:r w:rsidR="00512430" w:rsidRPr="008A23A9">
              <w:rPr>
                <w:rFonts w:ascii="Times New Roman" w:hAnsi="Times New Roman" w:cs="Times New Roman"/>
              </w:rPr>
              <w:t>-</w:t>
            </w:r>
            <w:r w:rsidRPr="008A23A9">
              <w:rPr>
                <w:rFonts w:ascii="Times New Roman" w:hAnsi="Times New Roman" w:cs="Times New Roman"/>
              </w:rPr>
              <w:t>10</w:t>
            </w:r>
            <w:r w:rsidR="00512430" w:rsidRPr="008A23A9">
              <w:rPr>
                <w:rFonts w:ascii="Times New Roman" w:hAnsi="Times New Roman" w:cs="Times New Roman"/>
              </w:rPr>
              <w:t xml:space="preserve"> </w:t>
            </w:r>
            <w:r w:rsidR="000D2608">
              <w:rPr>
                <w:rFonts w:ascii="Times New Roman" w:hAnsi="Times New Roman" w:cs="Times New Roman"/>
              </w:rPr>
              <w:t>N17</w:t>
            </w:r>
          </w:p>
        </w:tc>
        <w:tc>
          <w:tcPr>
            <w:tcW w:w="6750" w:type="dxa"/>
          </w:tcPr>
          <w:p w14:paraId="4743EC3B" w14:textId="75CAA9AE" w:rsidR="001C1ADD" w:rsidRPr="008A23A9" w:rsidRDefault="0063500F" w:rsidP="001C1ADD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kidney failure</w:t>
            </w:r>
          </w:p>
        </w:tc>
      </w:tr>
      <w:tr w:rsidR="00C86C7D" w:rsidRPr="008A23A9" w14:paraId="5A391061" w14:textId="77777777" w:rsidTr="006B6DB6">
        <w:tc>
          <w:tcPr>
            <w:tcW w:w="1710" w:type="dxa"/>
          </w:tcPr>
          <w:p w14:paraId="570E50C4" w14:textId="2E4E8222" w:rsidR="00C86C7D" w:rsidRPr="008A23A9" w:rsidRDefault="000D2608" w:rsidP="00C86C7D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-10 N18</w:t>
            </w:r>
          </w:p>
        </w:tc>
        <w:tc>
          <w:tcPr>
            <w:tcW w:w="6750" w:type="dxa"/>
          </w:tcPr>
          <w:p w14:paraId="5B3D5029" w14:textId="6FDBC8CB" w:rsidR="00C86C7D" w:rsidRPr="008A23A9" w:rsidRDefault="0063500F" w:rsidP="00C86C7D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kidney disease</w:t>
            </w:r>
          </w:p>
        </w:tc>
      </w:tr>
      <w:tr w:rsidR="00C86C7D" w:rsidRPr="008A23A9" w14:paraId="1E1C60A0" w14:textId="77777777" w:rsidTr="006B6DB6">
        <w:tc>
          <w:tcPr>
            <w:tcW w:w="1710" w:type="dxa"/>
          </w:tcPr>
          <w:p w14:paraId="3AB66DD0" w14:textId="629704A9" w:rsidR="00C86C7D" w:rsidRPr="008A23A9" w:rsidRDefault="000D2608" w:rsidP="00C86C7D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10 </w:t>
            </w:r>
            <w:r w:rsidR="007D7DD6">
              <w:rPr>
                <w:rFonts w:ascii="Times New Roman" w:hAnsi="Times New Roman" w:cs="Times New Roman"/>
              </w:rPr>
              <w:t>N19</w:t>
            </w:r>
          </w:p>
        </w:tc>
        <w:tc>
          <w:tcPr>
            <w:tcW w:w="6750" w:type="dxa"/>
          </w:tcPr>
          <w:p w14:paraId="039FA227" w14:textId="2664AE53" w:rsidR="00C86C7D" w:rsidRPr="008A23A9" w:rsidRDefault="0063500F" w:rsidP="00C86C7D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pecified kidney failure</w:t>
            </w:r>
          </w:p>
        </w:tc>
      </w:tr>
      <w:tr w:rsidR="00C86C7D" w:rsidRPr="008A23A9" w14:paraId="497582C3" w14:textId="77777777" w:rsidTr="006B6DB6">
        <w:tc>
          <w:tcPr>
            <w:tcW w:w="1710" w:type="dxa"/>
          </w:tcPr>
          <w:p w14:paraId="6D88E8EA" w14:textId="77777777" w:rsidR="00C86C7D" w:rsidRPr="008A23A9" w:rsidRDefault="00C86C7D" w:rsidP="00C86C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0" w:type="dxa"/>
          </w:tcPr>
          <w:p w14:paraId="385C56AA" w14:textId="77777777" w:rsidR="00C86C7D" w:rsidRPr="008A23A9" w:rsidRDefault="00C86C7D" w:rsidP="00C86C7D">
            <w:pPr>
              <w:rPr>
                <w:rFonts w:ascii="Times New Roman" w:hAnsi="Times New Roman" w:cs="Times New Roman"/>
              </w:rPr>
            </w:pPr>
          </w:p>
        </w:tc>
      </w:tr>
      <w:tr w:rsidR="00C86C7D" w:rsidRPr="008A23A9" w14:paraId="45FE752C" w14:textId="77777777" w:rsidTr="004E40BE">
        <w:tc>
          <w:tcPr>
            <w:tcW w:w="8460" w:type="dxa"/>
            <w:gridSpan w:val="2"/>
          </w:tcPr>
          <w:p w14:paraId="05D13582" w14:textId="30EBAC81" w:rsidR="00C86C7D" w:rsidRPr="008A23A9" w:rsidRDefault="007D7DD6" w:rsidP="00C86C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iver Disease</w:t>
            </w:r>
            <w:r w:rsidR="00C42369" w:rsidRPr="00C42369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</w:t>
            </w:r>
          </w:p>
        </w:tc>
      </w:tr>
      <w:tr w:rsidR="00C86C7D" w:rsidRPr="008A23A9" w14:paraId="217E7AB5" w14:textId="77777777" w:rsidTr="006B6DB6">
        <w:tc>
          <w:tcPr>
            <w:tcW w:w="1710" w:type="dxa"/>
          </w:tcPr>
          <w:p w14:paraId="48B42C53" w14:textId="01F974F8" w:rsidR="00C86C7D" w:rsidRPr="008A23A9" w:rsidRDefault="00C86C7D" w:rsidP="00C86C7D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 xml:space="preserve">ICD-10 </w:t>
            </w:r>
            <w:r w:rsidR="0063500F">
              <w:rPr>
                <w:rFonts w:ascii="Times New Roman" w:hAnsi="Times New Roman" w:cs="Times New Roman"/>
              </w:rPr>
              <w:t>K70</w:t>
            </w:r>
          </w:p>
        </w:tc>
        <w:tc>
          <w:tcPr>
            <w:tcW w:w="6750" w:type="dxa"/>
          </w:tcPr>
          <w:p w14:paraId="4315417F" w14:textId="6EAAC95D" w:rsidR="00C86C7D" w:rsidRPr="008A23A9" w:rsidRDefault="0063500F" w:rsidP="00C86C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ic liver disease</w:t>
            </w:r>
          </w:p>
        </w:tc>
      </w:tr>
      <w:tr w:rsidR="00C86C7D" w:rsidRPr="008A23A9" w14:paraId="520811B3" w14:textId="77777777" w:rsidTr="006B6DB6">
        <w:tc>
          <w:tcPr>
            <w:tcW w:w="1710" w:type="dxa"/>
          </w:tcPr>
          <w:p w14:paraId="542BE5FB" w14:textId="088A8F21" w:rsidR="00C86C7D" w:rsidRPr="008A23A9" w:rsidRDefault="0063500F" w:rsidP="00C86C7D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 xml:space="preserve">ICD-10 </w:t>
            </w:r>
            <w:r>
              <w:rPr>
                <w:rFonts w:ascii="Times New Roman" w:hAnsi="Times New Roman" w:cs="Times New Roman"/>
              </w:rPr>
              <w:t>K71</w:t>
            </w:r>
          </w:p>
        </w:tc>
        <w:tc>
          <w:tcPr>
            <w:tcW w:w="6750" w:type="dxa"/>
          </w:tcPr>
          <w:p w14:paraId="33229DAF" w14:textId="03D10357" w:rsidR="00C86C7D" w:rsidRPr="008A23A9" w:rsidRDefault="0063500F" w:rsidP="00C86C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xic liver disease</w:t>
            </w:r>
          </w:p>
        </w:tc>
      </w:tr>
      <w:tr w:rsidR="00C86C7D" w:rsidRPr="008A23A9" w14:paraId="4117E332" w14:textId="77777777" w:rsidTr="006B6DB6">
        <w:tc>
          <w:tcPr>
            <w:tcW w:w="1710" w:type="dxa"/>
          </w:tcPr>
          <w:p w14:paraId="629E6282" w14:textId="2A7704A8" w:rsidR="00C86C7D" w:rsidRPr="008A23A9" w:rsidRDefault="0063500F" w:rsidP="00C86C7D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 xml:space="preserve">ICD-10 </w:t>
            </w:r>
            <w:r>
              <w:rPr>
                <w:rFonts w:ascii="Times New Roman" w:hAnsi="Times New Roman" w:cs="Times New Roman"/>
              </w:rPr>
              <w:t>K72</w:t>
            </w:r>
          </w:p>
        </w:tc>
        <w:tc>
          <w:tcPr>
            <w:tcW w:w="6750" w:type="dxa"/>
          </w:tcPr>
          <w:p w14:paraId="71360983" w14:textId="4E736CE9" w:rsidR="00C86C7D" w:rsidRPr="008A23A9" w:rsidRDefault="0063500F" w:rsidP="00C86C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ic failure, not elsewhere classified</w:t>
            </w:r>
          </w:p>
        </w:tc>
      </w:tr>
      <w:tr w:rsidR="00C86C7D" w:rsidRPr="008A23A9" w14:paraId="6A9D78B1" w14:textId="77777777" w:rsidTr="006B6DB6">
        <w:tc>
          <w:tcPr>
            <w:tcW w:w="1710" w:type="dxa"/>
          </w:tcPr>
          <w:p w14:paraId="0B6A830C" w14:textId="51BCBCAF" w:rsidR="00C86C7D" w:rsidRPr="008A23A9" w:rsidRDefault="0063500F" w:rsidP="00C86C7D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 xml:space="preserve">ICD-10 </w:t>
            </w:r>
            <w:r>
              <w:rPr>
                <w:rFonts w:ascii="Times New Roman" w:hAnsi="Times New Roman" w:cs="Times New Roman"/>
              </w:rPr>
              <w:t>K73</w:t>
            </w:r>
          </w:p>
        </w:tc>
        <w:tc>
          <w:tcPr>
            <w:tcW w:w="6750" w:type="dxa"/>
          </w:tcPr>
          <w:p w14:paraId="1032095A" w14:textId="3BA05E32" w:rsidR="00C86C7D" w:rsidRPr="008A23A9" w:rsidRDefault="0063500F" w:rsidP="00C86C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hepatitis, not elsewhere classified</w:t>
            </w:r>
          </w:p>
        </w:tc>
      </w:tr>
      <w:tr w:rsidR="00C86C7D" w:rsidRPr="008A23A9" w14:paraId="7CDDFCD8" w14:textId="77777777" w:rsidTr="006B6DB6">
        <w:tc>
          <w:tcPr>
            <w:tcW w:w="1710" w:type="dxa"/>
          </w:tcPr>
          <w:p w14:paraId="13F9D880" w14:textId="1ABC5A13" w:rsidR="00C86C7D" w:rsidRPr="008A23A9" w:rsidRDefault="0063500F" w:rsidP="00C86C7D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 xml:space="preserve">ICD-10 </w:t>
            </w:r>
            <w:r>
              <w:rPr>
                <w:rFonts w:ascii="Times New Roman" w:hAnsi="Times New Roman" w:cs="Times New Roman"/>
              </w:rPr>
              <w:t>K74</w:t>
            </w:r>
          </w:p>
        </w:tc>
        <w:tc>
          <w:tcPr>
            <w:tcW w:w="6750" w:type="dxa"/>
          </w:tcPr>
          <w:p w14:paraId="72F35A59" w14:textId="314C8015" w:rsidR="00C86C7D" w:rsidRPr="008A23A9" w:rsidRDefault="00C86C7D" w:rsidP="00C86C7D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>Fibrosis and cirrhosis of liver</w:t>
            </w:r>
          </w:p>
        </w:tc>
      </w:tr>
      <w:tr w:rsidR="00C86C7D" w:rsidRPr="008A23A9" w14:paraId="09B00BE3" w14:textId="77777777" w:rsidTr="006B6DB6">
        <w:tc>
          <w:tcPr>
            <w:tcW w:w="1710" w:type="dxa"/>
          </w:tcPr>
          <w:p w14:paraId="405D3A5C" w14:textId="380C14B7" w:rsidR="00C86C7D" w:rsidRPr="008A23A9" w:rsidRDefault="0063500F" w:rsidP="00C86C7D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 xml:space="preserve">ICD-10 </w:t>
            </w:r>
            <w:r>
              <w:rPr>
                <w:rFonts w:ascii="Times New Roman" w:hAnsi="Times New Roman" w:cs="Times New Roman"/>
              </w:rPr>
              <w:t>K75</w:t>
            </w:r>
          </w:p>
        </w:tc>
        <w:tc>
          <w:tcPr>
            <w:tcW w:w="6750" w:type="dxa"/>
          </w:tcPr>
          <w:p w14:paraId="5394ACA5" w14:textId="6219535C" w:rsidR="00C86C7D" w:rsidRPr="008A23A9" w:rsidRDefault="0063500F" w:rsidP="00C86C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inflammatory liver diseases</w:t>
            </w:r>
          </w:p>
        </w:tc>
      </w:tr>
      <w:tr w:rsidR="00C86C7D" w:rsidRPr="008A23A9" w14:paraId="3F5F87E4" w14:textId="77777777" w:rsidTr="006B6DB6">
        <w:tc>
          <w:tcPr>
            <w:tcW w:w="1710" w:type="dxa"/>
          </w:tcPr>
          <w:p w14:paraId="22395C2F" w14:textId="03F22467" w:rsidR="00C86C7D" w:rsidRPr="008A23A9" w:rsidRDefault="0063500F" w:rsidP="00C86C7D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 xml:space="preserve">ICD-10 </w:t>
            </w:r>
            <w:r>
              <w:rPr>
                <w:rFonts w:ascii="Times New Roman" w:hAnsi="Times New Roman" w:cs="Times New Roman"/>
              </w:rPr>
              <w:t>K76</w:t>
            </w:r>
          </w:p>
        </w:tc>
        <w:tc>
          <w:tcPr>
            <w:tcW w:w="6750" w:type="dxa"/>
          </w:tcPr>
          <w:p w14:paraId="0D9244A1" w14:textId="6242A7BC" w:rsidR="00C86C7D" w:rsidRPr="008A23A9" w:rsidRDefault="0063500F" w:rsidP="00C86C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diseases of the liver</w:t>
            </w:r>
          </w:p>
        </w:tc>
      </w:tr>
      <w:tr w:rsidR="00C86C7D" w:rsidRPr="008A23A9" w14:paraId="50D9E8AC" w14:textId="77777777" w:rsidTr="006B6DB6">
        <w:tc>
          <w:tcPr>
            <w:tcW w:w="1710" w:type="dxa"/>
          </w:tcPr>
          <w:p w14:paraId="1643A115" w14:textId="29A7F06F" w:rsidR="00C86C7D" w:rsidRPr="008A23A9" w:rsidRDefault="0063500F" w:rsidP="00C86C7D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 xml:space="preserve">ICD-10 </w:t>
            </w:r>
            <w:r>
              <w:rPr>
                <w:rFonts w:ascii="Times New Roman" w:hAnsi="Times New Roman" w:cs="Times New Roman"/>
              </w:rPr>
              <w:t>K77</w:t>
            </w:r>
          </w:p>
        </w:tc>
        <w:tc>
          <w:tcPr>
            <w:tcW w:w="6750" w:type="dxa"/>
          </w:tcPr>
          <w:p w14:paraId="3B874E76" w14:textId="18331F12" w:rsidR="00C86C7D" w:rsidRPr="008A23A9" w:rsidRDefault="0063500F" w:rsidP="00C86C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r disorders in diseases classified elsewhere</w:t>
            </w:r>
          </w:p>
        </w:tc>
      </w:tr>
      <w:tr w:rsidR="00C86C7D" w:rsidRPr="008A23A9" w14:paraId="58B54C81" w14:textId="77777777" w:rsidTr="006B6DB6">
        <w:tc>
          <w:tcPr>
            <w:tcW w:w="1710" w:type="dxa"/>
          </w:tcPr>
          <w:p w14:paraId="2C9174E3" w14:textId="77777777" w:rsidR="00C86C7D" w:rsidRPr="008A23A9" w:rsidRDefault="00C86C7D" w:rsidP="00C86C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0" w:type="dxa"/>
          </w:tcPr>
          <w:p w14:paraId="633DE634" w14:textId="77777777" w:rsidR="007D7C6A" w:rsidRPr="008A23A9" w:rsidRDefault="007D7C6A" w:rsidP="00C86C7D">
            <w:pPr>
              <w:rPr>
                <w:rFonts w:ascii="Times New Roman" w:hAnsi="Times New Roman" w:cs="Times New Roman"/>
              </w:rPr>
            </w:pPr>
          </w:p>
        </w:tc>
      </w:tr>
      <w:tr w:rsidR="00C86C7D" w:rsidRPr="008A23A9" w14:paraId="4DE127F1" w14:textId="77777777" w:rsidTr="00870CE3">
        <w:tc>
          <w:tcPr>
            <w:tcW w:w="8460" w:type="dxa"/>
            <w:gridSpan w:val="2"/>
          </w:tcPr>
          <w:p w14:paraId="18AD5D4E" w14:textId="7653DCD6" w:rsidR="00C86C7D" w:rsidRPr="008A23A9" w:rsidRDefault="007D7DD6" w:rsidP="00C86C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spiratory Disease</w:t>
            </w:r>
          </w:p>
        </w:tc>
      </w:tr>
      <w:tr w:rsidR="00C86C7D" w:rsidRPr="008A23A9" w14:paraId="46F8549C" w14:textId="77777777" w:rsidTr="006B6DB6">
        <w:tc>
          <w:tcPr>
            <w:tcW w:w="1710" w:type="dxa"/>
          </w:tcPr>
          <w:p w14:paraId="51F7A1FB" w14:textId="7E9B2E44" w:rsidR="00C86C7D" w:rsidRPr="008A23A9" w:rsidRDefault="00C86C7D" w:rsidP="00C86C7D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 xml:space="preserve">ICD-10 </w:t>
            </w:r>
            <w:r w:rsidR="0063500F">
              <w:rPr>
                <w:rFonts w:ascii="Times New Roman" w:hAnsi="Times New Roman" w:cs="Times New Roman"/>
              </w:rPr>
              <w:t>J</w:t>
            </w:r>
            <w:r w:rsidR="00CA2991">
              <w:rPr>
                <w:rFonts w:ascii="Times New Roman" w:hAnsi="Times New Roman" w:cs="Times New Roman"/>
              </w:rPr>
              <w:t>00-J06</w:t>
            </w:r>
          </w:p>
        </w:tc>
        <w:tc>
          <w:tcPr>
            <w:tcW w:w="6750" w:type="dxa"/>
          </w:tcPr>
          <w:p w14:paraId="240DF838" w14:textId="2248D419" w:rsidR="00C86C7D" w:rsidRPr="008A23A9" w:rsidRDefault="00CA2991" w:rsidP="00C86C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upper respiratory infections</w:t>
            </w:r>
          </w:p>
        </w:tc>
      </w:tr>
      <w:tr w:rsidR="007D7C6A" w:rsidRPr="008A23A9" w14:paraId="1A6ADCDF" w14:textId="77777777" w:rsidTr="006B6DB6">
        <w:tc>
          <w:tcPr>
            <w:tcW w:w="1710" w:type="dxa"/>
          </w:tcPr>
          <w:p w14:paraId="174DDEEF" w14:textId="0A4B7217" w:rsidR="007D7C6A" w:rsidRPr="008A23A9" w:rsidRDefault="0063500F" w:rsidP="007D7C6A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 xml:space="preserve">ICD-10 </w:t>
            </w:r>
            <w:r>
              <w:rPr>
                <w:rFonts w:ascii="Times New Roman" w:hAnsi="Times New Roman" w:cs="Times New Roman"/>
              </w:rPr>
              <w:t>J</w:t>
            </w:r>
            <w:r w:rsidR="00CA2991">
              <w:rPr>
                <w:rFonts w:ascii="Times New Roman" w:hAnsi="Times New Roman" w:cs="Times New Roman"/>
              </w:rPr>
              <w:t>09-J18</w:t>
            </w:r>
          </w:p>
        </w:tc>
        <w:tc>
          <w:tcPr>
            <w:tcW w:w="6750" w:type="dxa"/>
          </w:tcPr>
          <w:p w14:paraId="216E2AC0" w14:textId="313CC429" w:rsidR="007D7C6A" w:rsidRPr="008A23A9" w:rsidRDefault="00CA2991" w:rsidP="007D7C6A">
            <w:pPr>
              <w:rPr>
                <w:rFonts w:ascii="Times New Roman" w:hAnsi="Times New Roman" w:cs="Times New Roman"/>
              </w:rPr>
            </w:pPr>
            <w:r w:rsidRPr="00CA2991">
              <w:rPr>
                <w:rFonts w:ascii="Times New Roman" w:hAnsi="Times New Roman" w:cs="Times New Roman"/>
              </w:rPr>
              <w:t>Influenza and pneumonia</w:t>
            </w:r>
          </w:p>
        </w:tc>
      </w:tr>
      <w:tr w:rsidR="007D7C6A" w:rsidRPr="008A23A9" w14:paraId="4B126913" w14:textId="77777777" w:rsidTr="006B6DB6">
        <w:tc>
          <w:tcPr>
            <w:tcW w:w="1710" w:type="dxa"/>
          </w:tcPr>
          <w:p w14:paraId="794DBA18" w14:textId="0A6DAF8D" w:rsidR="007D7C6A" w:rsidRPr="008A23A9" w:rsidRDefault="0063500F" w:rsidP="007D7C6A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 xml:space="preserve">ICD-10 </w:t>
            </w:r>
            <w:r>
              <w:rPr>
                <w:rFonts w:ascii="Times New Roman" w:hAnsi="Times New Roman" w:cs="Times New Roman"/>
              </w:rPr>
              <w:t>J</w:t>
            </w:r>
            <w:r w:rsidR="00CA2991">
              <w:rPr>
                <w:rFonts w:ascii="Times New Roman" w:hAnsi="Times New Roman" w:cs="Times New Roman"/>
              </w:rPr>
              <w:t>20-J22</w:t>
            </w:r>
          </w:p>
        </w:tc>
        <w:tc>
          <w:tcPr>
            <w:tcW w:w="6750" w:type="dxa"/>
          </w:tcPr>
          <w:p w14:paraId="35E91D36" w14:textId="01123B6D" w:rsidR="007D7C6A" w:rsidRPr="008A23A9" w:rsidRDefault="00CA2991" w:rsidP="007D7C6A">
            <w:pPr>
              <w:rPr>
                <w:rFonts w:ascii="Times New Roman" w:hAnsi="Times New Roman" w:cs="Times New Roman"/>
              </w:rPr>
            </w:pPr>
            <w:r w:rsidRPr="00CA2991">
              <w:rPr>
                <w:rFonts w:ascii="Times New Roman" w:hAnsi="Times New Roman" w:cs="Times New Roman"/>
              </w:rPr>
              <w:t>Other acute lower respiratory infections</w:t>
            </w:r>
          </w:p>
        </w:tc>
      </w:tr>
      <w:tr w:rsidR="00CA2991" w:rsidRPr="008A23A9" w14:paraId="236B3F01" w14:textId="77777777" w:rsidTr="006B6DB6">
        <w:tc>
          <w:tcPr>
            <w:tcW w:w="1710" w:type="dxa"/>
          </w:tcPr>
          <w:p w14:paraId="02BE3240" w14:textId="7E78DE22" w:rsidR="00CA2991" w:rsidRPr="008A23A9" w:rsidRDefault="00CA2991" w:rsidP="007D7C6A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 xml:space="preserve">ICD-10 </w:t>
            </w:r>
            <w:r>
              <w:rPr>
                <w:rFonts w:ascii="Times New Roman" w:hAnsi="Times New Roman" w:cs="Times New Roman"/>
              </w:rPr>
              <w:t>J30-J39</w:t>
            </w:r>
          </w:p>
        </w:tc>
        <w:tc>
          <w:tcPr>
            <w:tcW w:w="6750" w:type="dxa"/>
          </w:tcPr>
          <w:p w14:paraId="559A819D" w14:textId="6A5E0BF7" w:rsidR="00CA2991" w:rsidRPr="008A23A9" w:rsidRDefault="00CA2991" w:rsidP="007D7C6A">
            <w:pPr>
              <w:rPr>
                <w:rFonts w:ascii="Times New Roman" w:hAnsi="Times New Roman" w:cs="Times New Roman"/>
              </w:rPr>
            </w:pPr>
            <w:r w:rsidRPr="00CA2991">
              <w:rPr>
                <w:rFonts w:ascii="Times New Roman" w:hAnsi="Times New Roman" w:cs="Times New Roman"/>
              </w:rPr>
              <w:t>Other diseases of upper respiratory tract</w:t>
            </w:r>
          </w:p>
        </w:tc>
      </w:tr>
      <w:tr w:rsidR="00CA2991" w:rsidRPr="008A23A9" w14:paraId="2FAF1481" w14:textId="77777777" w:rsidTr="006B6DB6">
        <w:tc>
          <w:tcPr>
            <w:tcW w:w="1710" w:type="dxa"/>
          </w:tcPr>
          <w:p w14:paraId="7565CAA9" w14:textId="0933118D" w:rsidR="00CA2991" w:rsidRPr="008A23A9" w:rsidRDefault="00CA2991" w:rsidP="007D7C6A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 xml:space="preserve">ICD-10 </w:t>
            </w:r>
            <w:r>
              <w:rPr>
                <w:rFonts w:ascii="Times New Roman" w:hAnsi="Times New Roman" w:cs="Times New Roman"/>
              </w:rPr>
              <w:t>J40-J4A</w:t>
            </w:r>
          </w:p>
        </w:tc>
        <w:tc>
          <w:tcPr>
            <w:tcW w:w="6750" w:type="dxa"/>
          </w:tcPr>
          <w:p w14:paraId="5D1CA9E8" w14:textId="282F01CE" w:rsidR="00CA2991" w:rsidRPr="008A23A9" w:rsidRDefault="00CA2991" w:rsidP="007D7C6A">
            <w:pPr>
              <w:rPr>
                <w:rFonts w:ascii="Times New Roman" w:hAnsi="Times New Roman" w:cs="Times New Roman"/>
              </w:rPr>
            </w:pPr>
            <w:r w:rsidRPr="00CA2991">
              <w:rPr>
                <w:rFonts w:ascii="Times New Roman" w:hAnsi="Times New Roman" w:cs="Times New Roman"/>
              </w:rPr>
              <w:t>Chronic lower respiratory diseases</w:t>
            </w:r>
          </w:p>
        </w:tc>
      </w:tr>
      <w:tr w:rsidR="00CA2991" w:rsidRPr="008A23A9" w14:paraId="1EA6EC1D" w14:textId="77777777" w:rsidTr="006B6DB6">
        <w:tc>
          <w:tcPr>
            <w:tcW w:w="1710" w:type="dxa"/>
          </w:tcPr>
          <w:p w14:paraId="2EFB9EBD" w14:textId="7BBB41EC" w:rsidR="00CA2991" w:rsidRPr="008A23A9" w:rsidRDefault="00CA2991" w:rsidP="007D7C6A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 xml:space="preserve">ICD-10 </w:t>
            </w:r>
            <w:r>
              <w:rPr>
                <w:rFonts w:ascii="Times New Roman" w:hAnsi="Times New Roman" w:cs="Times New Roman"/>
              </w:rPr>
              <w:t>J60-J70</w:t>
            </w:r>
          </w:p>
        </w:tc>
        <w:tc>
          <w:tcPr>
            <w:tcW w:w="6750" w:type="dxa"/>
          </w:tcPr>
          <w:p w14:paraId="06059161" w14:textId="26E34BA5" w:rsidR="00CA2991" w:rsidRPr="008A23A9" w:rsidRDefault="00CA2991" w:rsidP="007D7C6A">
            <w:pPr>
              <w:rPr>
                <w:rFonts w:ascii="Times New Roman" w:hAnsi="Times New Roman" w:cs="Times New Roman"/>
              </w:rPr>
            </w:pPr>
            <w:r w:rsidRPr="00CA2991">
              <w:rPr>
                <w:rFonts w:ascii="Times New Roman" w:hAnsi="Times New Roman" w:cs="Times New Roman"/>
              </w:rPr>
              <w:t>Lung diseases due to external agents</w:t>
            </w:r>
          </w:p>
        </w:tc>
      </w:tr>
      <w:tr w:rsidR="00CA2991" w:rsidRPr="008A23A9" w14:paraId="6297DA8F" w14:textId="77777777" w:rsidTr="006B6DB6">
        <w:tc>
          <w:tcPr>
            <w:tcW w:w="1710" w:type="dxa"/>
          </w:tcPr>
          <w:p w14:paraId="2FEA3AD3" w14:textId="13C41F1D" w:rsidR="00CA2991" w:rsidRPr="008A23A9" w:rsidRDefault="00CA2991" w:rsidP="007D7C6A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 xml:space="preserve">ICD-10 </w:t>
            </w:r>
            <w:r>
              <w:rPr>
                <w:rFonts w:ascii="Times New Roman" w:hAnsi="Times New Roman" w:cs="Times New Roman"/>
              </w:rPr>
              <w:t>J80-J84</w:t>
            </w:r>
          </w:p>
        </w:tc>
        <w:tc>
          <w:tcPr>
            <w:tcW w:w="6750" w:type="dxa"/>
          </w:tcPr>
          <w:p w14:paraId="47DF74FD" w14:textId="1BF2DC64" w:rsidR="00CA2991" w:rsidRPr="008A23A9" w:rsidRDefault="00CA2991" w:rsidP="007D7C6A">
            <w:pPr>
              <w:rPr>
                <w:rFonts w:ascii="Times New Roman" w:hAnsi="Times New Roman" w:cs="Times New Roman"/>
              </w:rPr>
            </w:pPr>
            <w:r w:rsidRPr="00CA2991">
              <w:rPr>
                <w:rFonts w:ascii="Times New Roman" w:hAnsi="Times New Roman" w:cs="Times New Roman"/>
              </w:rPr>
              <w:t>Other respiratory diseases principally affecting the interstitium</w:t>
            </w:r>
          </w:p>
        </w:tc>
      </w:tr>
      <w:tr w:rsidR="00CA2991" w:rsidRPr="008A23A9" w14:paraId="26224D18" w14:textId="77777777" w:rsidTr="006B6DB6">
        <w:tc>
          <w:tcPr>
            <w:tcW w:w="1710" w:type="dxa"/>
          </w:tcPr>
          <w:p w14:paraId="58C83B38" w14:textId="783F40AD" w:rsidR="00CA2991" w:rsidRPr="008A23A9" w:rsidRDefault="00CA2991" w:rsidP="007D7C6A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 xml:space="preserve">ICD-10 </w:t>
            </w:r>
            <w:r>
              <w:rPr>
                <w:rFonts w:ascii="Times New Roman" w:hAnsi="Times New Roman" w:cs="Times New Roman"/>
              </w:rPr>
              <w:t>J85-J86</w:t>
            </w:r>
          </w:p>
        </w:tc>
        <w:tc>
          <w:tcPr>
            <w:tcW w:w="6750" w:type="dxa"/>
          </w:tcPr>
          <w:p w14:paraId="1494A8F4" w14:textId="2E896363" w:rsidR="00CA2991" w:rsidRPr="008A23A9" w:rsidRDefault="00CA2991" w:rsidP="007D7C6A">
            <w:pPr>
              <w:rPr>
                <w:rFonts w:ascii="Times New Roman" w:hAnsi="Times New Roman" w:cs="Times New Roman"/>
              </w:rPr>
            </w:pPr>
            <w:r w:rsidRPr="00CA2991">
              <w:rPr>
                <w:rFonts w:ascii="Times New Roman" w:hAnsi="Times New Roman" w:cs="Times New Roman"/>
              </w:rPr>
              <w:t>Suppurative and necrotic conditions of the lower respiratory tract</w:t>
            </w:r>
          </w:p>
        </w:tc>
      </w:tr>
      <w:tr w:rsidR="00CA2991" w:rsidRPr="008A23A9" w14:paraId="14BDFDF6" w14:textId="77777777" w:rsidTr="006B6DB6">
        <w:tc>
          <w:tcPr>
            <w:tcW w:w="1710" w:type="dxa"/>
          </w:tcPr>
          <w:p w14:paraId="47457BE8" w14:textId="641EB127" w:rsidR="00CA2991" w:rsidRPr="008A23A9" w:rsidRDefault="00CA2991" w:rsidP="007D7C6A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 xml:space="preserve">ICD-10 </w:t>
            </w:r>
            <w:r>
              <w:rPr>
                <w:rFonts w:ascii="Times New Roman" w:hAnsi="Times New Roman" w:cs="Times New Roman"/>
              </w:rPr>
              <w:t>J90-J94</w:t>
            </w:r>
          </w:p>
        </w:tc>
        <w:tc>
          <w:tcPr>
            <w:tcW w:w="6750" w:type="dxa"/>
          </w:tcPr>
          <w:p w14:paraId="4FAF5789" w14:textId="747BA052" w:rsidR="00CA2991" w:rsidRPr="008A23A9" w:rsidRDefault="00CA2991" w:rsidP="007D7C6A">
            <w:pPr>
              <w:rPr>
                <w:rFonts w:ascii="Times New Roman" w:hAnsi="Times New Roman" w:cs="Times New Roman"/>
              </w:rPr>
            </w:pPr>
            <w:r w:rsidRPr="00CA2991">
              <w:rPr>
                <w:rFonts w:ascii="Times New Roman" w:hAnsi="Times New Roman" w:cs="Times New Roman"/>
              </w:rPr>
              <w:t>Other diseases of the pleura</w:t>
            </w:r>
          </w:p>
        </w:tc>
      </w:tr>
      <w:tr w:rsidR="00CA2991" w:rsidRPr="008A23A9" w14:paraId="58A137A6" w14:textId="77777777" w:rsidTr="006B6DB6">
        <w:tc>
          <w:tcPr>
            <w:tcW w:w="1710" w:type="dxa"/>
          </w:tcPr>
          <w:p w14:paraId="64E22536" w14:textId="09D7312A" w:rsidR="00CA2991" w:rsidRPr="008A23A9" w:rsidRDefault="00CA2991" w:rsidP="007D7C6A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 xml:space="preserve">ICD-10 </w:t>
            </w:r>
            <w:r>
              <w:rPr>
                <w:rFonts w:ascii="Times New Roman" w:hAnsi="Times New Roman" w:cs="Times New Roman"/>
              </w:rPr>
              <w:t>J95</w:t>
            </w:r>
          </w:p>
        </w:tc>
        <w:tc>
          <w:tcPr>
            <w:tcW w:w="6750" w:type="dxa"/>
          </w:tcPr>
          <w:p w14:paraId="52BA8586" w14:textId="1A9EB8C0" w:rsidR="00CA2991" w:rsidRPr="008A23A9" w:rsidRDefault="00CA2991" w:rsidP="007D7C6A">
            <w:pPr>
              <w:rPr>
                <w:rFonts w:ascii="Times New Roman" w:hAnsi="Times New Roman" w:cs="Times New Roman"/>
              </w:rPr>
            </w:pPr>
            <w:r w:rsidRPr="00CA2991">
              <w:rPr>
                <w:rFonts w:ascii="Times New Roman" w:hAnsi="Times New Roman" w:cs="Times New Roman"/>
              </w:rPr>
              <w:t xml:space="preserve">Intraoperative and postprocedural complications and disorders </w:t>
            </w:r>
            <w:r w:rsidR="003312FF">
              <w:rPr>
                <w:rFonts w:ascii="Times New Roman" w:hAnsi="Times New Roman" w:cs="Times New Roman"/>
              </w:rPr>
              <w:br/>
            </w:r>
            <w:r w:rsidRPr="00CA2991">
              <w:rPr>
                <w:rFonts w:ascii="Times New Roman" w:hAnsi="Times New Roman" w:cs="Times New Roman"/>
              </w:rPr>
              <w:t>of respiratory system, not elsewhere classified</w:t>
            </w:r>
          </w:p>
        </w:tc>
      </w:tr>
      <w:tr w:rsidR="00CA2991" w:rsidRPr="008A23A9" w14:paraId="2DD58A44" w14:textId="77777777" w:rsidTr="006B6DB6">
        <w:tc>
          <w:tcPr>
            <w:tcW w:w="1710" w:type="dxa"/>
          </w:tcPr>
          <w:p w14:paraId="48F1093E" w14:textId="5F8C695C" w:rsidR="00CA2991" w:rsidRPr="008A23A9" w:rsidRDefault="00CA2991" w:rsidP="007D7C6A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 xml:space="preserve">ICD-10 </w:t>
            </w:r>
            <w:r>
              <w:rPr>
                <w:rFonts w:ascii="Times New Roman" w:hAnsi="Times New Roman" w:cs="Times New Roman"/>
              </w:rPr>
              <w:t>J96-J99</w:t>
            </w:r>
          </w:p>
        </w:tc>
        <w:tc>
          <w:tcPr>
            <w:tcW w:w="6750" w:type="dxa"/>
          </w:tcPr>
          <w:p w14:paraId="61FC79B2" w14:textId="630C4FCE" w:rsidR="00CA2991" w:rsidRPr="008A23A9" w:rsidRDefault="00CA2991" w:rsidP="007D7C6A">
            <w:pPr>
              <w:rPr>
                <w:rFonts w:ascii="Times New Roman" w:hAnsi="Times New Roman" w:cs="Times New Roman"/>
              </w:rPr>
            </w:pPr>
            <w:r w:rsidRPr="00CA2991">
              <w:rPr>
                <w:rFonts w:ascii="Times New Roman" w:hAnsi="Times New Roman" w:cs="Times New Roman"/>
              </w:rPr>
              <w:t>Other diseases of the respiratory system</w:t>
            </w:r>
          </w:p>
        </w:tc>
      </w:tr>
      <w:tr w:rsidR="007D7DD6" w:rsidRPr="008A23A9" w14:paraId="3AC9863C" w14:textId="77777777" w:rsidTr="006B6DB6">
        <w:tc>
          <w:tcPr>
            <w:tcW w:w="1710" w:type="dxa"/>
          </w:tcPr>
          <w:p w14:paraId="58112D9B" w14:textId="77777777" w:rsidR="007D7DD6" w:rsidRPr="008A23A9" w:rsidRDefault="007D7DD6" w:rsidP="007D7C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0" w:type="dxa"/>
          </w:tcPr>
          <w:p w14:paraId="260F7A0A" w14:textId="77777777" w:rsidR="007D7DD6" w:rsidRPr="008A23A9" w:rsidRDefault="007D7DD6" w:rsidP="007D7C6A">
            <w:pPr>
              <w:rPr>
                <w:rFonts w:ascii="Times New Roman" w:hAnsi="Times New Roman" w:cs="Times New Roman"/>
              </w:rPr>
            </w:pPr>
          </w:p>
        </w:tc>
      </w:tr>
      <w:tr w:rsidR="007D7DD6" w:rsidRPr="008A23A9" w14:paraId="42A4DE97" w14:textId="77777777" w:rsidTr="0091127E">
        <w:tc>
          <w:tcPr>
            <w:tcW w:w="8460" w:type="dxa"/>
            <w:gridSpan w:val="2"/>
          </w:tcPr>
          <w:p w14:paraId="02383DBB" w14:textId="209799CA" w:rsidR="007D7DD6" w:rsidRPr="007D7DD6" w:rsidRDefault="007D7DD6" w:rsidP="007D7C6A">
            <w:pPr>
              <w:rPr>
                <w:rFonts w:ascii="Times New Roman" w:hAnsi="Times New Roman" w:cs="Times New Roman"/>
                <w:b/>
                <w:bCs/>
              </w:rPr>
            </w:pPr>
            <w:r w:rsidRPr="007D7DD6">
              <w:rPr>
                <w:rFonts w:ascii="Times New Roman" w:hAnsi="Times New Roman" w:cs="Times New Roman"/>
                <w:b/>
                <w:bCs/>
              </w:rPr>
              <w:t>Cardiovascular Disease</w:t>
            </w:r>
          </w:p>
        </w:tc>
      </w:tr>
      <w:tr w:rsidR="007D7DD6" w:rsidRPr="008A23A9" w14:paraId="7A9AD596" w14:textId="77777777" w:rsidTr="006B6DB6">
        <w:tc>
          <w:tcPr>
            <w:tcW w:w="1710" w:type="dxa"/>
          </w:tcPr>
          <w:p w14:paraId="1F3AC22D" w14:textId="19474B53" w:rsidR="007D7DD6" w:rsidRPr="008A23A9" w:rsidRDefault="007D7DD6" w:rsidP="007D7DD6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 xml:space="preserve">ICD-10 </w:t>
            </w:r>
            <w:r w:rsidR="0063500F">
              <w:rPr>
                <w:rFonts w:ascii="Times New Roman" w:hAnsi="Times New Roman" w:cs="Times New Roman"/>
              </w:rPr>
              <w:t>I30</w:t>
            </w:r>
          </w:p>
        </w:tc>
        <w:tc>
          <w:tcPr>
            <w:tcW w:w="6750" w:type="dxa"/>
          </w:tcPr>
          <w:p w14:paraId="2C37FABC" w14:textId="7F41829F" w:rsidR="007D7DD6" w:rsidRPr="008A23A9" w:rsidRDefault="0063500F" w:rsidP="007D7D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pericarditis</w:t>
            </w:r>
          </w:p>
        </w:tc>
      </w:tr>
      <w:tr w:rsidR="007D7DD6" w:rsidRPr="008A23A9" w14:paraId="65120078" w14:textId="77777777" w:rsidTr="006B6DB6">
        <w:tc>
          <w:tcPr>
            <w:tcW w:w="1710" w:type="dxa"/>
          </w:tcPr>
          <w:p w14:paraId="75FCD9C1" w14:textId="136D856D" w:rsidR="007D7DD6" w:rsidRPr="008A23A9" w:rsidRDefault="007D7DD6" w:rsidP="007D7DD6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 xml:space="preserve">ICD-10 </w:t>
            </w:r>
            <w:r w:rsidR="0063500F">
              <w:rPr>
                <w:rFonts w:ascii="Times New Roman" w:hAnsi="Times New Roman" w:cs="Times New Roman"/>
              </w:rPr>
              <w:t>I31</w:t>
            </w:r>
          </w:p>
        </w:tc>
        <w:tc>
          <w:tcPr>
            <w:tcW w:w="6750" w:type="dxa"/>
          </w:tcPr>
          <w:p w14:paraId="003AA67F" w14:textId="79CCE57A" w:rsidR="007D7DD6" w:rsidRPr="008A23A9" w:rsidRDefault="0063500F" w:rsidP="007D7D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diseases of the pericardium</w:t>
            </w:r>
          </w:p>
        </w:tc>
      </w:tr>
      <w:tr w:rsidR="006B6DB6" w:rsidRPr="008A23A9" w14:paraId="0B2BAF08" w14:textId="77777777" w:rsidTr="006B6DB6">
        <w:tc>
          <w:tcPr>
            <w:tcW w:w="1710" w:type="dxa"/>
          </w:tcPr>
          <w:p w14:paraId="73933363" w14:textId="644DE480" w:rsidR="006B6DB6" w:rsidRPr="008A23A9" w:rsidRDefault="006B6DB6" w:rsidP="006B6DB6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 xml:space="preserve">ICD-10 </w:t>
            </w:r>
            <w:r>
              <w:rPr>
                <w:rFonts w:ascii="Times New Roman" w:hAnsi="Times New Roman" w:cs="Times New Roman"/>
              </w:rPr>
              <w:t>I32</w:t>
            </w:r>
          </w:p>
        </w:tc>
        <w:tc>
          <w:tcPr>
            <w:tcW w:w="6750" w:type="dxa"/>
          </w:tcPr>
          <w:p w14:paraId="71274915" w14:textId="65B4107D" w:rsidR="006B6DB6" w:rsidRDefault="006B6DB6" w:rsidP="006B6D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carditis in diseases classified elsewhere</w:t>
            </w:r>
          </w:p>
        </w:tc>
      </w:tr>
      <w:tr w:rsidR="006B6DB6" w:rsidRPr="008A23A9" w14:paraId="443DCE02" w14:textId="77777777" w:rsidTr="006B6DB6">
        <w:tc>
          <w:tcPr>
            <w:tcW w:w="1710" w:type="dxa"/>
          </w:tcPr>
          <w:p w14:paraId="1EE9B4ED" w14:textId="2AE7DDA4" w:rsidR="006B6DB6" w:rsidRPr="008A23A9" w:rsidRDefault="006B6DB6" w:rsidP="006B6DB6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 xml:space="preserve">ICD-10 </w:t>
            </w:r>
            <w:r>
              <w:rPr>
                <w:rFonts w:ascii="Times New Roman" w:hAnsi="Times New Roman" w:cs="Times New Roman"/>
              </w:rPr>
              <w:t>I33</w:t>
            </w:r>
          </w:p>
        </w:tc>
        <w:tc>
          <w:tcPr>
            <w:tcW w:w="6750" w:type="dxa"/>
          </w:tcPr>
          <w:p w14:paraId="06CEBD38" w14:textId="47514B82" w:rsidR="006B6DB6" w:rsidRDefault="006B6DB6" w:rsidP="006B6D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and subacute endocarditis</w:t>
            </w:r>
          </w:p>
        </w:tc>
      </w:tr>
      <w:tr w:rsidR="006B6DB6" w:rsidRPr="008A23A9" w14:paraId="2B29C203" w14:textId="77777777" w:rsidTr="006B6DB6">
        <w:tc>
          <w:tcPr>
            <w:tcW w:w="1710" w:type="dxa"/>
          </w:tcPr>
          <w:p w14:paraId="406C9D56" w14:textId="456CABD0" w:rsidR="006B6DB6" w:rsidRPr="008A23A9" w:rsidRDefault="006B6DB6" w:rsidP="006B6DB6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 xml:space="preserve">ICD-10 </w:t>
            </w:r>
            <w:r>
              <w:rPr>
                <w:rFonts w:ascii="Times New Roman" w:hAnsi="Times New Roman" w:cs="Times New Roman"/>
              </w:rPr>
              <w:t>I34</w:t>
            </w:r>
          </w:p>
        </w:tc>
        <w:tc>
          <w:tcPr>
            <w:tcW w:w="6750" w:type="dxa"/>
          </w:tcPr>
          <w:p w14:paraId="21DCB573" w14:textId="26D32D6A" w:rsidR="006B6DB6" w:rsidRDefault="006B6DB6" w:rsidP="006B6D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rheumatic mitral valve disorders</w:t>
            </w:r>
          </w:p>
        </w:tc>
      </w:tr>
      <w:tr w:rsidR="006B6DB6" w:rsidRPr="008A23A9" w14:paraId="034E30B1" w14:textId="77777777" w:rsidTr="006B6DB6">
        <w:tc>
          <w:tcPr>
            <w:tcW w:w="1710" w:type="dxa"/>
          </w:tcPr>
          <w:p w14:paraId="3D77A04D" w14:textId="3FBCD3D8" w:rsidR="006B6DB6" w:rsidRPr="008A23A9" w:rsidRDefault="006B6DB6" w:rsidP="006B6DB6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 xml:space="preserve">ICD-10 </w:t>
            </w:r>
            <w:r>
              <w:rPr>
                <w:rFonts w:ascii="Times New Roman" w:hAnsi="Times New Roman" w:cs="Times New Roman"/>
              </w:rPr>
              <w:t>I35</w:t>
            </w:r>
          </w:p>
        </w:tc>
        <w:tc>
          <w:tcPr>
            <w:tcW w:w="6750" w:type="dxa"/>
          </w:tcPr>
          <w:p w14:paraId="314D7354" w14:textId="4F5E02A3" w:rsidR="006B6DB6" w:rsidRDefault="006B6DB6" w:rsidP="006B6D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rheumatic aortic valve disorders</w:t>
            </w:r>
          </w:p>
        </w:tc>
      </w:tr>
      <w:tr w:rsidR="006B6DB6" w:rsidRPr="008A23A9" w14:paraId="556C7227" w14:textId="77777777" w:rsidTr="006B6DB6">
        <w:tc>
          <w:tcPr>
            <w:tcW w:w="1710" w:type="dxa"/>
          </w:tcPr>
          <w:p w14:paraId="16F9EEF0" w14:textId="34C6BAC5" w:rsidR="006B6DB6" w:rsidRPr="008A23A9" w:rsidRDefault="006B6DB6" w:rsidP="006B6DB6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 xml:space="preserve">ICD-10 </w:t>
            </w:r>
            <w:r>
              <w:rPr>
                <w:rFonts w:ascii="Times New Roman" w:hAnsi="Times New Roman" w:cs="Times New Roman"/>
              </w:rPr>
              <w:t>I36</w:t>
            </w:r>
          </w:p>
        </w:tc>
        <w:tc>
          <w:tcPr>
            <w:tcW w:w="6750" w:type="dxa"/>
          </w:tcPr>
          <w:p w14:paraId="0D501CC5" w14:textId="4DF7B2BC" w:rsidR="006B6DB6" w:rsidRDefault="006B6DB6" w:rsidP="006B6D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rheumatic tricuspid valve disorders</w:t>
            </w:r>
          </w:p>
        </w:tc>
      </w:tr>
      <w:tr w:rsidR="006B6DB6" w:rsidRPr="008A23A9" w14:paraId="184F2758" w14:textId="77777777" w:rsidTr="006B6DB6">
        <w:tc>
          <w:tcPr>
            <w:tcW w:w="1710" w:type="dxa"/>
          </w:tcPr>
          <w:p w14:paraId="7C6063B5" w14:textId="75A7CA87" w:rsidR="006B6DB6" w:rsidRPr="008A23A9" w:rsidRDefault="006B6DB6" w:rsidP="006B6DB6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 xml:space="preserve">ICD-10 </w:t>
            </w:r>
            <w:r>
              <w:rPr>
                <w:rFonts w:ascii="Times New Roman" w:hAnsi="Times New Roman" w:cs="Times New Roman"/>
              </w:rPr>
              <w:t>I37</w:t>
            </w:r>
          </w:p>
        </w:tc>
        <w:tc>
          <w:tcPr>
            <w:tcW w:w="6750" w:type="dxa"/>
          </w:tcPr>
          <w:p w14:paraId="18DE0414" w14:textId="361DEA5C" w:rsidR="006B6DB6" w:rsidRDefault="006B6DB6" w:rsidP="006B6D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rheumatic pulmonary valve disorders</w:t>
            </w:r>
          </w:p>
        </w:tc>
      </w:tr>
      <w:tr w:rsidR="006B6DB6" w:rsidRPr="008A23A9" w14:paraId="054055D3" w14:textId="77777777" w:rsidTr="006B6DB6">
        <w:tc>
          <w:tcPr>
            <w:tcW w:w="1710" w:type="dxa"/>
          </w:tcPr>
          <w:p w14:paraId="7A52964D" w14:textId="3934339E" w:rsidR="006B6DB6" w:rsidRPr="008A23A9" w:rsidRDefault="006B6DB6" w:rsidP="006B6DB6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 xml:space="preserve">ICD-10 </w:t>
            </w:r>
            <w:r>
              <w:rPr>
                <w:rFonts w:ascii="Times New Roman" w:hAnsi="Times New Roman" w:cs="Times New Roman"/>
              </w:rPr>
              <w:t>I38</w:t>
            </w:r>
          </w:p>
        </w:tc>
        <w:tc>
          <w:tcPr>
            <w:tcW w:w="6750" w:type="dxa"/>
          </w:tcPr>
          <w:p w14:paraId="4D5D0973" w14:textId="545DDDEE" w:rsidR="006B6DB6" w:rsidRDefault="006B6DB6" w:rsidP="006B6D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ocarditis, valve unspecified</w:t>
            </w:r>
          </w:p>
        </w:tc>
      </w:tr>
      <w:tr w:rsidR="006B6DB6" w:rsidRPr="008A23A9" w14:paraId="1ABFC771" w14:textId="77777777" w:rsidTr="006B6DB6">
        <w:tc>
          <w:tcPr>
            <w:tcW w:w="1710" w:type="dxa"/>
          </w:tcPr>
          <w:p w14:paraId="19A0813F" w14:textId="1D008B14" w:rsidR="006B6DB6" w:rsidRPr="008A23A9" w:rsidRDefault="006B6DB6" w:rsidP="006B6DB6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 xml:space="preserve">ICD-10 </w:t>
            </w:r>
            <w:r>
              <w:rPr>
                <w:rFonts w:ascii="Times New Roman" w:hAnsi="Times New Roman" w:cs="Times New Roman"/>
              </w:rPr>
              <w:t>I39</w:t>
            </w:r>
          </w:p>
        </w:tc>
        <w:tc>
          <w:tcPr>
            <w:tcW w:w="6750" w:type="dxa"/>
          </w:tcPr>
          <w:p w14:paraId="3D8B0EB3" w14:textId="3FA37B51" w:rsidR="006B6DB6" w:rsidRDefault="006B6DB6" w:rsidP="006B6D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ocarditis and heart valve disorders in diseases classified elsewhere</w:t>
            </w:r>
          </w:p>
        </w:tc>
      </w:tr>
      <w:tr w:rsidR="006B6DB6" w:rsidRPr="008A23A9" w14:paraId="2A04CDB0" w14:textId="77777777" w:rsidTr="006B6DB6">
        <w:tc>
          <w:tcPr>
            <w:tcW w:w="1710" w:type="dxa"/>
          </w:tcPr>
          <w:p w14:paraId="0475EABB" w14:textId="4CB7CF90" w:rsidR="006B6DB6" w:rsidRPr="008A23A9" w:rsidRDefault="006B6DB6" w:rsidP="006B6DB6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 xml:space="preserve">ICD-10 </w:t>
            </w:r>
            <w:r>
              <w:rPr>
                <w:rFonts w:ascii="Times New Roman" w:hAnsi="Times New Roman" w:cs="Times New Roman"/>
              </w:rPr>
              <w:t>I40</w:t>
            </w:r>
          </w:p>
        </w:tc>
        <w:tc>
          <w:tcPr>
            <w:tcW w:w="6750" w:type="dxa"/>
          </w:tcPr>
          <w:p w14:paraId="3ABAC42D" w14:textId="5D915F85" w:rsidR="006B6DB6" w:rsidRDefault="006B6DB6" w:rsidP="006B6D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myocarditis</w:t>
            </w:r>
          </w:p>
        </w:tc>
      </w:tr>
      <w:tr w:rsidR="006B6DB6" w:rsidRPr="008A23A9" w14:paraId="6A5D7792" w14:textId="77777777" w:rsidTr="006B6DB6">
        <w:tc>
          <w:tcPr>
            <w:tcW w:w="1710" w:type="dxa"/>
          </w:tcPr>
          <w:p w14:paraId="3550FC98" w14:textId="09D49174" w:rsidR="006B6DB6" w:rsidRPr="008A23A9" w:rsidRDefault="006B6DB6" w:rsidP="006B6DB6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 xml:space="preserve">ICD-10 </w:t>
            </w:r>
            <w:r>
              <w:rPr>
                <w:rFonts w:ascii="Times New Roman" w:hAnsi="Times New Roman" w:cs="Times New Roman"/>
              </w:rPr>
              <w:t>I41</w:t>
            </w:r>
          </w:p>
        </w:tc>
        <w:tc>
          <w:tcPr>
            <w:tcW w:w="6750" w:type="dxa"/>
          </w:tcPr>
          <w:p w14:paraId="7EF72543" w14:textId="30E81B76" w:rsidR="006B6DB6" w:rsidRDefault="006B6DB6" w:rsidP="006B6D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ocarditis in diseases classified elsewhere</w:t>
            </w:r>
          </w:p>
        </w:tc>
      </w:tr>
      <w:tr w:rsidR="006B6DB6" w:rsidRPr="008A23A9" w14:paraId="42F26E85" w14:textId="77777777" w:rsidTr="006B6DB6">
        <w:tc>
          <w:tcPr>
            <w:tcW w:w="1710" w:type="dxa"/>
          </w:tcPr>
          <w:p w14:paraId="1B49A292" w14:textId="62581409" w:rsidR="006B6DB6" w:rsidRPr="008A23A9" w:rsidRDefault="006B6DB6" w:rsidP="006B6DB6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 xml:space="preserve">ICD-10 </w:t>
            </w:r>
            <w:r>
              <w:rPr>
                <w:rFonts w:ascii="Times New Roman" w:hAnsi="Times New Roman" w:cs="Times New Roman"/>
              </w:rPr>
              <w:t>I42</w:t>
            </w:r>
          </w:p>
        </w:tc>
        <w:tc>
          <w:tcPr>
            <w:tcW w:w="6750" w:type="dxa"/>
          </w:tcPr>
          <w:p w14:paraId="72EE81B2" w14:textId="72DE3F9F" w:rsidR="006B6DB6" w:rsidRDefault="006B6DB6" w:rsidP="006B6D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myopathy</w:t>
            </w:r>
          </w:p>
        </w:tc>
      </w:tr>
      <w:tr w:rsidR="006B6DB6" w:rsidRPr="008A23A9" w14:paraId="4E3E1A9F" w14:textId="77777777" w:rsidTr="006B6DB6">
        <w:tc>
          <w:tcPr>
            <w:tcW w:w="1710" w:type="dxa"/>
          </w:tcPr>
          <w:p w14:paraId="76CB02EC" w14:textId="4A0DABA1" w:rsidR="006B6DB6" w:rsidRPr="008A23A9" w:rsidRDefault="006B6DB6" w:rsidP="006B6DB6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 xml:space="preserve">ICD-10 </w:t>
            </w:r>
            <w:r>
              <w:rPr>
                <w:rFonts w:ascii="Times New Roman" w:hAnsi="Times New Roman" w:cs="Times New Roman"/>
              </w:rPr>
              <w:t>I43</w:t>
            </w:r>
          </w:p>
        </w:tc>
        <w:tc>
          <w:tcPr>
            <w:tcW w:w="6750" w:type="dxa"/>
          </w:tcPr>
          <w:p w14:paraId="653C1D54" w14:textId="28DB9CF4" w:rsidR="006B6DB6" w:rsidRDefault="006B6DB6" w:rsidP="006B6D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myopathy in diseases classified elsewhere</w:t>
            </w:r>
          </w:p>
        </w:tc>
      </w:tr>
      <w:tr w:rsidR="006B6DB6" w:rsidRPr="008A23A9" w14:paraId="7810ACB5" w14:textId="77777777" w:rsidTr="006B6DB6">
        <w:tc>
          <w:tcPr>
            <w:tcW w:w="1710" w:type="dxa"/>
          </w:tcPr>
          <w:p w14:paraId="4A8E4C68" w14:textId="47A9A5A6" w:rsidR="006B6DB6" w:rsidRPr="008A23A9" w:rsidRDefault="006B6DB6" w:rsidP="006B6DB6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 xml:space="preserve">ICD-10 </w:t>
            </w:r>
            <w:r>
              <w:rPr>
                <w:rFonts w:ascii="Times New Roman" w:hAnsi="Times New Roman" w:cs="Times New Roman"/>
              </w:rPr>
              <w:t>I44</w:t>
            </w:r>
          </w:p>
        </w:tc>
        <w:tc>
          <w:tcPr>
            <w:tcW w:w="6750" w:type="dxa"/>
          </w:tcPr>
          <w:p w14:paraId="501606D3" w14:textId="4A532C25" w:rsidR="006B6DB6" w:rsidRDefault="006B6DB6" w:rsidP="006B6D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rioventricular and left bundle-branch block</w:t>
            </w:r>
          </w:p>
        </w:tc>
      </w:tr>
      <w:tr w:rsidR="006B6DB6" w:rsidRPr="008A23A9" w14:paraId="6322A117" w14:textId="77777777" w:rsidTr="006B6DB6">
        <w:tc>
          <w:tcPr>
            <w:tcW w:w="1710" w:type="dxa"/>
          </w:tcPr>
          <w:p w14:paraId="642DCCC2" w14:textId="4518EB93" w:rsidR="006B6DB6" w:rsidRPr="008A23A9" w:rsidRDefault="006B6DB6" w:rsidP="006B6DB6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 xml:space="preserve">ICD-10 </w:t>
            </w:r>
            <w:r>
              <w:rPr>
                <w:rFonts w:ascii="Times New Roman" w:hAnsi="Times New Roman" w:cs="Times New Roman"/>
              </w:rPr>
              <w:t>I45</w:t>
            </w:r>
          </w:p>
        </w:tc>
        <w:tc>
          <w:tcPr>
            <w:tcW w:w="6750" w:type="dxa"/>
          </w:tcPr>
          <w:p w14:paraId="4C152B15" w14:textId="0F6CFB63" w:rsidR="006B6DB6" w:rsidRDefault="006B6DB6" w:rsidP="006B6D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conduction disorders</w:t>
            </w:r>
          </w:p>
        </w:tc>
      </w:tr>
      <w:tr w:rsidR="006B6DB6" w:rsidRPr="008A23A9" w14:paraId="67B5329B" w14:textId="77777777" w:rsidTr="006B6DB6">
        <w:tc>
          <w:tcPr>
            <w:tcW w:w="1710" w:type="dxa"/>
          </w:tcPr>
          <w:p w14:paraId="58ACBCA2" w14:textId="62F845D7" w:rsidR="006B6DB6" w:rsidRPr="008A23A9" w:rsidRDefault="006B6DB6" w:rsidP="006B6DB6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 xml:space="preserve">ICD-10 </w:t>
            </w:r>
            <w:r>
              <w:rPr>
                <w:rFonts w:ascii="Times New Roman" w:hAnsi="Times New Roman" w:cs="Times New Roman"/>
              </w:rPr>
              <w:t>I46</w:t>
            </w:r>
          </w:p>
        </w:tc>
        <w:tc>
          <w:tcPr>
            <w:tcW w:w="6750" w:type="dxa"/>
          </w:tcPr>
          <w:p w14:paraId="75CD8005" w14:textId="71931B35" w:rsidR="006B6DB6" w:rsidRDefault="006B6DB6" w:rsidP="006B6D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ac arrest</w:t>
            </w:r>
          </w:p>
        </w:tc>
      </w:tr>
      <w:tr w:rsidR="006B6DB6" w:rsidRPr="008A23A9" w14:paraId="24111D62" w14:textId="77777777" w:rsidTr="006B6DB6">
        <w:tc>
          <w:tcPr>
            <w:tcW w:w="1710" w:type="dxa"/>
          </w:tcPr>
          <w:p w14:paraId="287E4F68" w14:textId="3ADF5CB7" w:rsidR="006B6DB6" w:rsidRPr="008A23A9" w:rsidRDefault="006B6DB6" w:rsidP="006B6DB6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lastRenderedPageBreak/>
              <w:t xml:space="preserve">ICD-10 </w:t>
            </w:r>
            <w:r>
              <w:rPr>
                <w:rFonts w:ascii="Times New Roman" w:hAnsi="Times New Roman" w:cs="Times New Roman"/>
              </w:rPr>
              <w:t>I47</w:t>
            </w:r>
          </w:p>
        </w:tc>
        <w:tc>
          <w:tcPr>
            <w:tcW w:w="6750" w:type="dxa"/>
          </w:tcPr>
          <w:p w14:paraId="10B8FEBC" w14:textId="3E238BFE" w:rsidR="006B6DB6" w:rsidRDefault="006B6DB6" w:rsidP="006B6D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oxysmal tachycardia</w:t>
            </w:r>
          </w:p>
        </w:tc>
      </w:tr>
      <w:tr w:rsidR="006B6DB6" w:rsidRPr="008A23A9" w14:paraId="1ED00FCA" w14:textId="77777777" w:rsidTr="006B6DB6">
        <w:tc>
          <w:tcPr>
            <w:tcW w:w="1710" w:type="dxa"/>
          </w:tcPr>
          <w:p w14:paraId="68D491C1" w14:textId="7A6EC2D4" w:rsidR="006B6DB6" w:rsidRPr="008A23A9" w:rsidRDefault="006B6DB6" w:rsidP="006B6DB6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 xml:space="preserve">ICD-10 </w:t>
            </w:r>
            <w:r>
              <w:rPr>
                <w:rFonts w:ascii="Times New Roman" w:hAnsi="Times New Roman" w:cs="Times New Roman"/>
              </w:rPr>
              <w:t>I48</w:t>
            </w:r>
          </w:p>
        </w:tc>
        <w:tc>
          <w:tcPr>
            <w:tcW w:w="6750" w:type="dxa"/>
          </w:tcPr>
          <w:p w14:paraId="3DE89605" w14:textId="1118E4EB" w:rsidR="006B6DB6" w:rsidRDefault="006B6DB6" w:rsidP="006B6D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rial fibrillation and flutter</w:t>
            </w:r>
          </w:p>
        </w:tc>
      </w:tr>
      <w:tr w:rsidR="006B6DB6" w:rsidRPr="008A23A9" w14:paraId="3F9FCA5C" w14:textId="77777777" w:rsidTr="006B6DB6">
        <w:tc>
          <w:tcPr>
            <w:tcW w:w="1710" w:type="dxa"/>
          </w:tcPr>
          <w:p w14:paraId="07E40C98" w14:textId="0238D09C" w:rsidR="006B6DB6" w:rsidRPr="008A23A9" w:rsidRDefault="006B6DB6" w:rsidP="006B6DB6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 xml:space="preserve">ICD-10 </w:t>
            </w:r>
            <w:r>
              <w:rPr>
                <w:rFonts w:ascii="Times New Roman" w:hAnsi="Times New Roman" w:cs="Times New Roman"/>
              </w:rPr>
              <w:t>I49</w:t>
            </w:r>
          </w:p>
        </w:tc>
        <w:tc>
          <w:tcPr>
            <w:tcW w:w="6750" w:type="dxa"/>
          </w:tcPr>
          <w:p w14:paraId="52C3E11C" w14:textId="5F3C6CC2" w:rsidR="006B6DB6" w:rsidRDefault="006B6DB6" w:rsidP="006B6D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cardiac arrythmias</w:t>
            </w:r>
          </w:p>
        </w:tc>
      </w:tr>
      <w:tr w:rsidR="006B6DB6" w:rsidRPr="008A23A9" w14:paraId="04685EFE" w14:textId="77777777" w:rsidTr="006B6DB6">
        <w:tc>
          <w:tcPr>
            <w:tcW w:w="1710" w:type="dxa"/>
          </w:tcPr>
          <w:p w14:paraId="762D2461" w14:textId="3D3CC512" w:rsidR="006B6DB6" w:rsidRPr="008A23A9" w:rsidRDefault="006B6DB6" w:rsidP="006B6DB6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 xml:space="preserve">ICD-10 </w:t>
            </w:r>
            <w:r>
              <w:rPr>
                <w:rFonts w:ascii="Times New Roman" w:hAnsi="Times New Roman" w:cs="Times New Roman"/>
              </w:rPr>
              <w:t>I50</w:t>
            </w:r>
          </w:p>
        </w:tc>
        <w:tc>
          <w:tcPr>
            <w:tcW w:w="6750" w:type="dxa"/>
          </w:tcPr>
          <w:p w14:paraId="3CD9A3A9" w14:textId="000A79EC" w:rsidR="006B6DB6" w:rsidRDefault="006B6DB6" w:rsidP="006B6D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Failure</w:t>
            </w:r>
          </w:p>
        </w:tc>
      </w:tr>
      <w:tr w:rsidR="006B6DB6" w:rsidRPr="008A23A9" w14:paraId="2C6E851A" w14:textId="77777777" w:rsidTr="006B6DB6">
        <w:tc>
          <w:tcPr>
            <w:tcW w:w="1710" w:type="dxa"/>
          </w:tcPr>
          <w:p w14:paraId="011C2295" w14:textId="642901A9" w:rsidR="006B6DB6" w:rsidRPr="008A23A9" w:rsidRDefault="006B6DB6" w:rsidP="006B6DB6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 xml:space="preserve">ICD-10 </w:t>
            </w:r>
            <w:r>
              <w:rPr>
                <w:rFonts w:ascii="Times New Roman" w:hAnsi="Times New Roman" w:cs="Times New Roman"/>
              </w:rPr>
              <w:t>I51</w:t>
            </w:r>
          </w:p>
        </w:tc>
        <w:tc>
          <w:tcPr>
            <w:tcW w:w="6750" w:type="dxa"/>
          </w:tcPr>
          <w:p w14:paraId="2F6763DB" w14:textId="58982762" w:rsidR="006B6DB6" w:rsidRDefault="006B6DB6" w:rsidP="006B6D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ications and ill-defined descriptions of heart disease</w:t>
            </w:r>
          </w:p>
        </w:tc>
      </w:tr>
      <w:tr w:rsidR="006B6DB6" w:rsidRPr="008A23A9" w14:paraId="6BA02831" w14:textId="77777777" w:rsidTr="006B6DB6">
        <w:tc>
          <w:tcPr>
            <w:tcW w:w="1710" w:type="dxa"/>
          </w:tcPr>
          <w:p w14:paraId="5AF21687" w14:textId="09A47758" w:rsidR="006B6DB6" w:rsidRPr="008A23A9" w:rsidRDefault="006B6DB6" w:rsidP="006B6DB6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 xml:space="preserve">ICD-10 </w:t>
            </w:r>
            <w:r>
              <w:rPr>
                <w:rFonts w:ascii="Times New Roman" w:hAnsi="Times New Roman" w:cs="Times New Roman"/>
              </w:rPr>
              <w:t>I52</w:t>
            </w:r>
          </w:p>
        </w:tc>
        <w:tc>
          <w:tcPr>
            <w:tcW w:w="6750" w:type="dxa"/>
          </w:tcPr>
          <w:p w14:paraId="145713D2" w14:textId="5C272DEC" w:rsidR="006B6DB6" w:rsidRDefault="006B6DB6" w:rsidP="006B6D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heart disorders in diseases classified elsewhere</w:t>
            </w:r>
          </w:p>
        </w:tc>
      </w:tr>
      <w:tr w:rsidR="006B6DB6" w:rsidRPr="008A23A9" w14:paraId="64126D97" w14:textId="77777777" w:rsidTr="006B6DB6">
        <w:tc>
          <w:tcPr>
            <w:tcW w:w="1710" w:type="dxa"/>
          </w:tcPr>
          <w:p w14:paraId="55C4537E" w14:textId="4A951C0A" w:rsidR="006B6DB6" w:rsidRPr="008A23A9" w:rsidRDefault="006B6DB6" w:rsidP="006B6DB6">
            <w:pPr>
              <w:rPr>
                <w:rFonts w:ascii="Times New Roman" w:hAnsi="Times New Roman" w:cs="Times New Roman"/>
              </w:rPr>
            </w:pPr>
            <w:r w:rsidRPr="008A23A9">
              <w:rPr>
                <w:rFonts w:ascii="Times New Roman" w:hAnsi="Times New Roman" w:cs="Times New Roman"/>
              </w:rPr>
              <w:t xml:space="preserve">ICD-10 </w:t>
            </w:r>
            <w:r>
              <w:rPr>
                <w:rFonts w:ascii="Times New Roman" w:hAnsi="Times New Roman" w:cs="Times New Roman"/>
              </w:rPr>
              <w:t>I5A</w:t>
            </w:r>
          </w:p>
        </w:tc>
        <w:tc>
          <w:tcPr>
            <w:tcW w:w="6750" w:type="dxa"/>
          </w:tcPr>
          <w:p w14:paraId="67C3F81D" w14:textId="13FB0B10" w:rsidR="006B6DB6" w:rsidRDefault="006B6DB6" w:rsidP="006B6D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ischemic myocardial injury (non-traumatic)</w:t>
            </w:r>
          </w:p>
        </w:tc>
      </w:tr>
    </w:tbl>
    <w:p w14:paraId="6D1E74A1" w14:textId="0A4C018B" w:rsidR="00C42369" w:rsidRPr="008A23A9" w:rsidRDefault="00C42369">
      <w:pPr>
        <w:rPr>
          <w:rFonts w:ascii="Times New Roman" w:hAnsi="Times New Roman" w:cs="Times New Roman"/>
        </w:rPr>
      </w:pPr>
    </w:p>
    <w:sectPr w:rsidR="00C42369" w:rsidRPr="008A23A9" w:rsidSect="001774D8">
      <w:headerReference w:type="even" r:id="rId7"/>
      <w:footerReference w:type="even" r:id="rId8"/>
      <w:footerReference w:type="default" r:id="rId9"/>
      <w:foot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94DAF" w14:textId="77777777" w:rsidR="00C06ABE" w:rsidRDefault="00C06ABE" w:rsidP="00857EB5">
      <w:pPr>
        <w:spacing w:after="0" w:line="240" w:lineRule="auto"/>
      </w:pPr>
      <w:r>
        <w:separator/>
      </w:r>
    </w:p>
  </w:endnote>
  <w:endnote w:type="continuationSeparator" w:id="0">
    <w:p w14:paraId="56CA009A" w14:textId="77777777" w:rsidR="00C06ABE" w:rsidRDefault="00C06ABE" w:rsidP="00857E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5B1565" w14:textId="77777777" w:rsidR="00857EB5" w:rsidRDefault="00857EB5" w:rsidP="00554D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  <w:p w14:paraId="0E50985D" w14:textId="77777777" w:rsidR="00857EB5" w:rsidRDefault="00857EB5" w:rsidP="00554D0C">
    <w:pPr>
      <w:pStyle w:val="Footer"/>
      <w:ind w:right="360"/>
    </w:pPr>
  </w:p>
  <w:p w14:paraId="44F1E500" w14:textId="77777777" w:rsidR="00857EB5" w:rsidRDefault="00857EB5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31171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58F143" w14:textId="77777777" w:rsidR="00857EB5" w:rsidRDefault="00857EB5" w:rsidP="0095060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8DA384" w14:textId="77777777" w:rsidR="00857EB5" w:rsidRDefault="00857EB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5</w:t>
    </w:r>
    <w:r>
      <w:rPr>
        <w:noProof/>
      </w:rPr>
      <w:fldChar w:fldCharType="end"/>
    </w:r>
  </w:p>
  <w:p w14:paraId="1CC6DF9D" w14:textId="77777777" w:rsidR="00857EB5" w:rsidRDefault="00857E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D3EA6E" w14:textId="77777777" w:rsidR="00C06ABE" w:rsidRDefault="00C06ABE" w:rsidP="00857EB5">
      <w:pPr>
        <w:spacing w:after="0" w:line="240" w:lineRule="auto"/>
      </w:pPr>
      <w:r>
        <w:separator/>
      </w:r>
    </w:p>
  </w:footnote>
  <w:footnote w:type="continuationSeparator" w:id="0">
    <w:p w14:paraId="75876EC5" w14:textId="77777777" w:rsidR="00C06ABE" w:rsidRDefault="00C06ABE" w:rsidP="00857E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74E7C2" w14:textId="77777777" w:rsidR="00857EB5" w:rsidRDefault="00857EB5" w:rsidP="00834A6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37EC01E0" w14:textId="77777777" w:rsidR="00857EB5" w:rsidRDefault="00857EB5" w:rsidP="00554D0C">
    <w:pPr>
      <w:pStyle w:val="Header"/>
      <w:ind w:right="360"/>
    </w:pPr>
  </w:p>
  <w:p w14:paraId="7410C6B6" w14:textId="77777777" w:rsidR="00857EB5" w:rsidRDefault="00857EB5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138E"/>
    <w:rsid w:val="000114C5"/>
    <w:rsid w:val="00036032"/>
    <w:rsid w:val="0005394A"/>
    <w:rsid w:val="000C26EE"/>
    <w:rsid w:val="000D1A36"/>
    <w:rsid w:val="000D2608"/>
    <w:rsid w:val="000E6D8F"/>
    <w:rsid w:val="0010100D"/>
    <w:rsid w:val="00145575"/>
    <w:rsid w:val="001510A3"/>
    <w:rsid w:val="00156263"/>
    <w:rsid w:val="001774D8"/>
    <w:rsid w:val="001924D2"/>
    <w:rsid w:val="001C1ADD"/>
    <w:rsid w:val="001C35A2"/>
    <w:rsid w:val="001D411F"/>
    <w:rsid w:val="002461F2"/>
    <w:rsid w:val="00281D1B"/>
    <w:rsid w:val="00290652"/>
    <w:rsid w:val="002B362B"/>
    <w:rsid w:val="002D38DA"/>
    <w:rsid w:val="0031138E"/>
    <w:rsid w:val="003312FF"/>
    <w:rsid w:val="003313A4"/>
    <w:rsid w:val="00341F08"/>
    <w:rsid w:val="00355B76"/>
    <w:rsid w:val="0037526F"/>
    <w:rsid w:val="00377798"/>
    <w:rsid w:val="003D3B42"/>
    <w:rsid w:val="00413395"/>
    <w:rsid w:val="004224FA"/>
    <w:rsid w:val="00475988"/>
    <w:rsid w:val="004B6F39"/>
    <w:rsid w:val="004E24D9"/>
    <w:rsid w:val="00512430"/>
    <w:rsid w:val="00556E03"/>
    <w:rsid w:val="005952D7"/>
    <w:rsid w:val="00624D90"/>
    <w:rsid w:val="0063500F"/>
    <w:rsid w:val="00655BD6"/>
    <w:rsid w:val="006B6DB6"/>
    <w:rsid w:val="006F6D3D"/>
    <w:rsid w:val="007026E6"/>
    <w:rsid w:val="00783221"/>
    <w:rsid w:val="007D2225"/>
    <w:rsid w:val="007D7C6A"/>
    <w:rsid w:val="007D7DD6"/>
    <w:rsid w:val="007F0F17"/>
    <w:rsid w:val="00835462"/>
    <w:rsid w:val="00856A3A"/>
    <w:rsid w:val="00857EB5"/>
    <w:rsid w:val="0086147A"/>
    <w:rsid w:val="0087542B"/>
    <w:rsid w:val="00880C03"/>
    <w:rsid w:val="008A23A9"/>
    <w:rsid w:val="008D05B9"/>
    <w:rsid w:val="00911683"/>
    <w:rsid w:val="009513D5"/>
    <w:rsid w:val="009711E5"/>
    <w:rsid w:val="00976A3F"/>
    <w:rsid w:val="009802E9"/>
    <w:rsid w:val="009B01E6"/>
    <w:rsid w:val="009B0E68"/>
    <w:rsid w:val="009B1D82"/>
    <w:rsid w:val="009B6503"/>
    <w:rsid w:val="00A24C99"/>
    <w:rsid w:val="00A650EE"/>
    <w:rsid w:val="00A946E1"/>
    <w:rsid w:val="00AE7573"/>
    <w:rsid w:val="00C06ABE"/>
    <w:rsid w:val="00C42369"/>
    <w:rsid w:val="00C75D74"/>
    <w:rsid w:val="00C86C7D"/>
    <w:rsid w:val="00CA2991"/>
    <w:rsid w:val="00CA46C4"/>
    <w:rsid w:val="00CA5078"/>
    <w:rsid w:val="00CD7C7E"/>
    <w:rsid w:val="00CE26D3"/>
    <w:rsid w:val="00D76562"/>
    <w:rsid w:val="00D97641"/>
    <w:rsid w:val="00DA2D36"/>
    <w:rsid w:val="00DF696A"/>
    <w:rsid w:val="00E04247"/>
    <w:rsid w:val="00E71E31"/>
    <w:rsid w:val="00EE1D65"/>
    <w:rsid w:val="00EF4F3E"/>
    <w:rsid w:val="00F14D93"/>
    <w:rsid w:val="00F30891"/>
    <w:rsid w:val="00F3424C"/>
    <w:rsid w:val="00F97529"/>
    <w:rsid w:val="00FE5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AB072"/>
  <w15:chartTrackingRefBased/>
  <w15:docId w15:val="{3F154531-E039-4B05-B39D-1EB60AFB5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113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13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711E5"/>
    <w:pPr>
      <w:ind w:left="720"/>
      <w:contextualSpacing/>
    </w:pPr>
  </w:style>
  <w:style w:type="table" w:styleId="ListTable2-Accent4">
    <w:name w:val="List Table 2 Accent 4"/>
    <w:basedOn w:val="TableNormal"/>
    <w:uiPriority w:val="47"/>
    <w:rsid w:val="00377798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857E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7EB5"/>
  </w:style>
  <w:style w:type="paragraph" w:styleId="Footer">
    <w:name w:val="footer"/>
    <w:basedOn w:val="Normal"/>
    <w:link w:val="FooterChar"/>
    <w:uiPriority w:val="99"/>
    <w:unhideWhenUsed/>
    <w:rsid w:val="00857E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7EB5"/>
  </w:style>
  <w:style w:type="character" w:styleId="PageNumber">
    <w:name w:val="page number"/>
    <w:basedOn w:val="DefaultParagraphFont"/>
    <w:uiPriority w:val="99"/>
    <w:semiHidden/>
    <w:unhideWhenUsed/>
    <w:rsid w:val="00857EB5"/>
  </w:style>
  <w:style w:type="character" w:styleId="LineNumber">
    <w:name w:val="line number"/>
    <w:basedOn w:val="DefaultParagraphFont"/>
    <w:uiPriority w:val="99"/>
    <w:semiHidden/>
    <w:unhideWhenUsed/>
    <w:rsid w:val="00857E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1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F9FFED1-F9CE-0947-8D38-3F1324C289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2</Pages>
  <Words>367</Words>
  <Characters>209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Benjamin</dc:creator>
  <cp:keywords/>
  <dc:description/>
  <cp:lastModifiedBy>Lee, Benjamin</cp:lastModifiedBy>
  <cp:revision>17</cp:revision>
  <dcterms:created xsi:type="dcterms:W3CDTF">2023-10-27T19:17:00Z</dcterms:created>
  <dcterms:modified xsi:type="dcterms:W3CDTF">2024-11-18T18:44:00Z</dcterms:modified>
</cp:coreProperties>
</file>